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B08" w:rsidRDefault="00C61B08">
      <w:pPr>
        <w:rPr>
          <w:rFonts w:ascii="Times New Roman" w:hAnsi="Times New Roman" w:cs="Times New Roman"/>
        </w:rPr>
      </w:pPr>
    </w:p>
    <w:p w:rsidR="00C61B08" w:rsidRDefault="00C61B08">
      <w:pPr>
        <w:rPr>
          <w:rFonts w:ascii="Times New Roman" w:hAnsi="Times New Roman" w:cs="Times New Roman"/>
        </w:rPr>
      </w:pPr>
    </w:p>
    <w:p w:rsidR="00C61B08" w:rsidRDefault="00C61B08">
      <w:pPr>
        <w:rPr>
          <w:rFonts w:ascii="Times New Roman" w:hAnsi="Times New Roman" w:cs="Times New Roman"/>
        </w:rPr>
      </w:pPr>
      <w:bookmarkStart w:id="0" w:name="_GoBack"/>
      <w:bookmarkEnd w:id="0"/>
    </w:p>
    <w:p w:rsidR="00C61B08" w:rsidRPr="00B35C67" w:rsidRDefault="00045153" w:rsidP="00C61B08">
      <w:pPr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61B08" w:rsidRPr="00B35C6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61B08" w:rsidRPr="00B35C67">
        <w:rPr>
          <w:rFonts w:ascii="Times New Roman" w:hAnsi="Times New Roman" w:cs="Times New Roman"/>
          <w:b/>
          <w:sz w:val="24"/>
          <w:szCs w:val="24"/>
        </w:rPr>
        <w:t>1</w:t>
      </w:r>
      <w:r w:rsidR="008F372E">
        <w:rPr>
          <w:rFonts w:ascii="Times New Roman" w:hAnsi="Times New Roman" w:cs="Times New Roman"/>
          <w:b/>
          <w:sz w:val="24"/>
          <w:szCs w:val="24"/>
        </w:rPr>
        <w:t>.</w:t>
      </w:r>
      <w:r w:rsidR="00C61B08" w:rsidRPr="00B35C67">
        <w:rPr>
          <w:rFonts w:ascii="Times New Roman" w:hAnsi="Times New Roman" w:cs="Times New Roman"/>
          <w:sz w:val="24"/>
          <w:szCs w:val="24"/>
        </w:rPr>
        <w:t xml:space="preserve"> Pooled analysis of variance for yield and related traits under </w:t>
      </w:r>
      <w:r w:rsidR="00DA3135">
        <w:rPr>
          <w:rFonts w:ascii="Times New Roman" w:hAnsi="Times New Roman" w:cs="Times New Roman"/>
          <w:sz w:val="24"/>
          <w:szCs w:val="24"/>
        </w:rPr>
        <w:t>n</w:t>
      </w:r>
      <w:r w:rsidR="00C61B08" w:rsidRPr="00B35C67">
        <w:rPr>
          <w:rFonts w:ascii="Times New Roman" w:hAnsi="Times New Roman" w:cs="Times New Roman"/>
          <w:sz w:val="24"/>
          <w:szCs w:val="24"/>
        </w:rPr>
        <w:t xml:space="preserve">ormal (pH ~ 7.5), moderate sodic (pH ~ 9.5) and high sodic (pH ~ 9.9) </w:t>
      </w:r>
      <w:r w:rsidR="00DA3135" w:rsidRPr="00B32968">
        <w:rPr>
          <w:rFonts w:ascii="Times New Roman" w:hAnsi="Times New Roman" w:cs="Times New Roman"/>
          <w:sz w:val="24"/>
          <w:szCs w:val="24"/>
        </w:rPr>
        <w:t>soi</w:t>
      </w:r>
      <w:r w:rsidR="00B32968">
        <w:rPr>
          <w:rFonts w:ascii="Times New Roman" w:hAnsi="Times New Roman" w:cs="Times New Roman"/>
          <w:sz w:val="24"/>
          <w:szCs w:val="24"/>
        </w:rPr>
        <w:t>l in CSR11/MI48 RILs from three years data (2009, 2010, 2011)</w:t>
      </w:r>
    </w:p>
    <w:tbl>
      <w:tblPr>
        <w:tblW w:w="19167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6"/>
        <w:gridCol w:w="990"/>
        <w:gridCol w:w="870"/>
        <w:gridCol w:w="2129"/>
        <w:gridCol w:w="2204"/>
        <w:gridCol w:w="1418"/>
        <w:gridCol w:w="2126"/>
        <w:gridCol w:w="1984"/>
        <w:gridCol w:w="1418"/>
        <w:gridCol w:w="1559"/>
        <w:gridCol w:w="1418"/>
        <w:gridCol w:w="1635"/>
      </w:tblGrid>
      <w:tr w:rsidR="00C61B08" w:rsidRPr="00A708F2" w:rsidTr="00885D0F">
        <w:trPr>
          <w:trHeight w:val="557"/>
        </w:trPr>
        <w:tc>
          <w:tcPr>
            <w:tcW w:w="1416" w:type="dxa"/>
            <w:vAlign w:val="center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990" w:type="dxa"/>
            <w:vAlign w:val="center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es</w:t>
            </w:r>
          </w:p>
        </w:tc>
        <w:tc>
          <w:tcPr>
            <w:tcW w:w="870" w:type="dxa"/>
            <w:vAlign w:val="center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129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Days to 50% flowe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FF)</w:t>
            </w:r>
          </w:p>
        </w:tc>
        <w:tc>
          <w:tcPr>
            <w:tcW w:w="2204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Plant heigh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Panicle length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Total tillers per pl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T)</w:t>
            </w:r>
          </w:p>
        </w:tc>
        <w:tc>
          <w:tcPr>
            <w:tcW w:w="1984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Productive tillers per pl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T)</w:t>
            </w:r>
          </w:p>
        </w:tc>
        <w:tc>
          <w:tcPr>
            <w:tcW w:w="1418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 xml:space="preserve">1000 - grain we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W)</w:t>
            </w:r>
          </w:p>
        </w:tc>
        <w:tc>
          <w:tcPr>
            <w:tcW w:w="1559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Grains per pani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PP)</w:t>
            </w:r>
          </w:p>
        </w:tc>
        <w:tc>
          <w:tcPr>
            <w:tcW w:w="1418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Spikelet fertilit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shd w:val="clear" w:color="auto" w:fill="auto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Grain yield per pla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1B08" w:rsidRPr="00A708F2" w:rsidTr="00885D0F">
        <w:trPr>
          <w:trHeight w:val="557"/>
        </w:trPr>
        <w:tc>
          <w:tcPr>
            <w:tcW w:w="1416" w:type="dxa"/>
            <w:vMerge w:val="restart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Repli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s</w:t>
            </w:r>
          </w:p>
        </w:tc>
        <w:tc>
          <w:tcPr>
            <w:tcW w:w="990" w:type="dxa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0" w:type="dxa"/>
            <w:vMerge w:val="restart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20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7.0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635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61B08" w:rsidRPr="00A708F2" w:rsidTr="00885D0F">
        <w:trPr>
          <w:trHeight w:val="557"/>
        </w:trPr>
        <w:tc>
          <w:tcPr>
            <w:tcW w:w="1416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70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52.44</w:t>
            </w:r>
          </w:p>
        </w:tc>
        <w:tc>
          <w:tcPr>
            <w:tcW w:w="220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3.9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07.4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73.77</w:t>
            </w:r>
          </w:p>
        </w:tc>
        <w:tc>
          <w:tcPr>
            <w:tcW w:w="1635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61B08" w:rsidRPr="00A708F2" w:rsidTr="00885D0F">
        <w:trPr>
          <w:trHeight w:val="557"/>
        </w:trPr>
        <w:tc>
          <w:tcPr>
            <w:tcW w:w="1416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870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0.78</w:t>
            </w:r>
          </w:p>
        </w:tc>
        <w:tc>
          <w:tcPr>
            <w:tcW w:w="220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18.61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64.2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635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C61B08" w:rsidRPr="00A708F2" w:rsidTr="00885D0F">
        <w:trPr>
          <w:trHeight w:val="557"/>
        </w:trPr>
        <w:tc>
          <w:tcPr>
            <w:tcW w:w="1416" w:type="dxa"/>
            <w:vMerge w:val="restart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990" w:type="dxa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0" w:type="dxa"/>
            <w:vMerge w:val="restart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81.20**</w:t>
            </w:r>
          </w:p>
        </w:tc>
        <w:tc>
          <w:tcPr>
            <w:tcW w:w="220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51.64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5.90**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7.03**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7.55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1.78**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388.28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36.82**</w:t>
            </w:r>
          </w:p>
        </w:tc>
        <w:tc>
          <w:tcPr>
            <w:tcW w:w="1635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65.15**</w:t>
            </w:r>
          </w:p>
        </w:tc>
      </w:tr>
      <w:tr w:rsidR="00C61B08" w:rsidRPr="00A708F2" w:rsidTr="00885D0F">
        <w:trPr>
          <w:trHeight w:val="557"/>
        </w:trPr>
        <w:tc>
          <w:tcPr>
            <w:tcW w:w="1416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70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61.25**</w:t>
            </w:r>
          </w:p>
        </w:tc>
        <w:tc>
          <w:tcPr>
            <w:tcW w:w="220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92.85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2.48**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2.16**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1.27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6.15**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690.71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826.08**</w:t>
            </w:r>
          </w:p>
        </w:tc>
        <w:tc>
          <w:tcPr>
            <w:tcW w:w="1635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50.17**</w:t>
            </w:r>
          </w:p>
        </w:tc>
      </w:tr>
      <w:tr w:rsidR="00C61B08" w:rsidRPr="00A708F2" w:rsidTr="00885D0F">
        <w:trPr>
          <w:trHeight w:val="557"/>
        </w:trPr>
        <w:tc>
          <w:tcPr>
            <w:tcW w:w="1416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870" w:type="dxa"/>
            <w:vMerge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39.65**</w:t>
            </w:r>
          </w:p>
        </w:tc>
        <w:tc>
          <w:tcPr>
            <w:tcW w:w="220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27.51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1.38**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7.12**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8.88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5.81**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34.41**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94.55**</w:t>
            </w:r>
          </w:p>
        </w:tc>
        <w:tc>
          <w:tcPr>
            <w:tcW w:w="1635" w:type="dxa"/>
            <w:shd w:val="clear" w:color="auto" w:fill="auto"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8.63**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 w:val="restart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0" w:type="dxa"/>
            <w:vMerge w:val="restart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27**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54**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.14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52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3.14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.43**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2.70**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70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5.48**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20.7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12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12**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76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18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9.42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8.70**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35**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870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.23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37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89**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27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25.47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3.73**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81**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 w:val="restart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s × Seas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0" w:type="dxa"/>
            <w:vMerge w:val="restart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70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4733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02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15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11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77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880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870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 w:val="restart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0" w:type="dxa"/>
            <w:vMerge w:val="restart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52.57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22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40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52.0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9.10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70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77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54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75.7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C61B08" w:rsidRPr="00A708F2" w:rsidTr="00885D0F">
        <w:trPr>
          <w:trHeight w:val="431"/>
        </w:trPr>
        <w:tc>
          <w:tcPr>
            <w:tcW w:w="1416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870" w:type="dxa"/>
            <w:vMerge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9.88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3.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98.8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61B08" w:rsidRPr="00A708F2" w:rsidRDefault="00C61B08" w:rsidP="00885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8F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</w:tbl>
    <w:p w:rsidR="00C61B08" w:rsidRDefault="00C61B08" w:rsidP="00C61B08">
      <w:pPr>
        <w:rPr>
          <w:rFonts w:ascii="Times New Roman" w:hAnsi="Times New Roman" w:cs="Times New Roman"/>
          <w:sz w:val="24"/>
          <w:szCs w:val="24"/>
        </w:rPr>
      </w:pPr>
    </w:p>
    <w:p w:rsidR="00C61B08" w:rsidRDefault="00B32968" w:rsidP="00C61B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, Normal; MS, Moderate Stress; HS, High Stress</w:t>
      </w:r>
      <w:r w:rsidR="00324B5A">
        <w:rPr>
          <w:rFonts w:ascii="Times New Roman" w:hAnsi="Times New Roman" w:cs="Times New Roman"/>
          <w:sz w:val="24"/>
          <w:szCs w:val="24"/>
        </w:rPr>
        <w:t>; * and **</w:t>
      </w:r>
      <w:r w:rsidR="00324B5A">
        <w:rPr>
          <w:rFonts w:ascii="Times New Roman" w:hAnsi="Times New Roman" w:cs="Times New Roman"/>
          <w:sz w:val="24"/>
          <w:szCs w:val="24"/>
        </w:rPr>
        <w:t xml:space="preserve"> significant at 0.1 and 0.5 level respectively</w:t>
      </w:r>
      <w:r w:rsidR="00324B5A">
        <w:rPr>
          <w:rFonts w:ascii="Times New Roman" w:hAnsi="Times New Roman" w:cs="Times New Roman"/>
          <w:sz w:val="24"/>
          <w:szCs w:val="24"/>
        </w:rPr>
        <w:t>.</w:t>
      </w:r>
    </w:p>
    <w:p w:rsidR="00C61B08" w:rsidRPr="00F3502E" w:rsidRDefault="00C61B08">
      <w:pPr>
        <w:rPr>
          <w:rFonts w:ascii="Times New Roman" w:hAnsi="Times New Roman" w:cs="Times New Roman"/>
        </w:rPr>
      </w:pPr>
    </w:p>
    <w:sectPr w:rsidR="00C61B08" w:rsidRPr="00F3502E" w:rsidSect="000911CF">
      <w:pgSz w:w="24480" w:h="15840" w:orient="landscape" w:code="3"/>
      <w:pgMar w:top="1560" w:right="1008" w:bottom="1418" w:left="25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183D" w:rsidRDefault="0025183D" w:rsidP="000911CF">
      <w:pPr>
        <w:spacing w:after="0" w:line="240" w:lineRule="auto"/>
      </w:pPr>
      <w:r>
        <w:separator/>
      </w:r>
    </w:p>
  </w:endnote>
  <w:endnote w:type="continuationSeparator" w:id="1">
    <w:p w:rsidR="0025183D" w:rsidRDefault="0025183D" w:rsidP="00091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183D" w:rsidRDefault="0025183D" w:rsidP="000911CF">
      <w:pPr>
        <w:spacing w:after="0" w:line="240" w:lineRule="auto"/>
      </w:pPr>
      <w:r>
        <w:separator/>
      </w:r>
    </w:p>
  </w:footnote>
  <w:footnote w:type="continuationSeparator" w:id="1">
    <w:p w:rsidR="0025183D" w:rsidRDefault="0025183D" w:rsidP="00091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AMO_XmlVersion" w:val="Empty"/>
  </w:docVars>
  <w:rsids>
    <w:rsidRoot w:val="005827F4"/>
    <w:rsid w:val="00001F23"/>
    <w:rsid w:val="00012764"/>
    <w:rsid w:val="000223C0"/>
    <w:rsid w:val="00044818"/>
    <w:rsid w:val="00045153"/>
    <w:rsid w:val="000911CF"/>
    <w:rsid w:val="000A5054"/>
    <w:rsid w:val="000B2874"/>
    <w:rsid w:val="00103552"/>
    <w:rsid w:val="00110F77"/>
    <w:rsid w:val="00180091"/>
    <w:rsid w:val="00184CC3"/>
    <w:rsid w:val="001A1594"/>
    <w:rsid w:val="001D1804"/>
    <w:rsid w:val="001F5AA3"/>
    <w:rsid w:val="00221EE0"/>
    <w:rsid w:val="00224D51"/>
    <w:rsid w:val="00244574"/>
    <w:rsid w:val="0025183D"/>
    <w:rsid w:val="0027108F"/>
    <w:rsid w:val="002B6FB4"/>
    <w:rsid w:val="002F191C"/>
    <w:rsid w:val="002F5C8F"/>
    <w:rsid w:val="00324B5A"/>
    <w:rsid w:val="0037401A"/>
    <w:rsid w:val="00387716"/>
    <w:rsid w:val="00390766"/>
    <w:rsid w:val="003A03DF"/>
    <w:rsid w:val="003B59B9"/>
    <w:rsid w:val="003D3124"/>
    <w:rsid w:val="003E6168"/>
    <w:rsid w:val="0042317C"/>
    <w:rsid w:val="00451EB1"/>
    <w:rsid w:val="00452387"/>
    <w:rsid w:val="0045700E"/>
    <w:rsid w:val="00486E28"/>
    <w:rsid w:val="00487F81"/>
    <w:rsid w:val="004A1B9E"/>
    <w:rsid w:val="004B149A"/>
    <w:rsid w:val="004D31CF"/>
    <w:rsid w:val="005203C3"/>
    <w:rsid w:val="005509F1"/>
    <w:rsid w:val="00557686"/>
    <w:rsid w:val="005827F4"/>
    <w:rsid w:val="00595722"/>
    <w:rsid w:val="005A3EC6"/>
    <w:rsid w:val="005C37BA"/>
    <w:rsid w:val="005C7C5A"/>
    <w:rsid w:val="005D7B6C"/>
    <w:rsid w:val="005E4BA7"/>
    <w:rsid w:val="00624AD6"/>
    <w:rsid w:val="00626FA2"/>
    <w:rsid w:val="0066310C"/>
    <w:rsid w:val="006B524D"/>
    <w:rsid w:val="006C289B"/>
    <w:rsid w:val="006C6AC7"/>
    <w:rsid w:val="006F24A4"/>
    <w:rsid w:val="006F5DEC"/>
    <w:rsid w:val="007116AB"/>
    <w:rsid w:val="007514C6"/>
    <w:rsid w:val="0076351D"/>
    <w:rsid w:val="007679F3"/>
    <w:rsid w:val="00791970"/>
    <w:rsid w:val="007A0D7F"/>
    <w:rsid w:val="007A6922"/>
    <w:rsid w:val="007A6B38"/>
    <w:rsid w:val="007F02A7"/>
    <w:rsid w:val="00817D2D"/>
    <w:rsid w:val="008213E6"/>
    <w:rsid w:val="0085016F"/>
    <w:rsid w:val="00855EAC"/>
    <w:rsid w:val="0088579F"/>
    <w:rsid w:val="00885D0F"/>
    <w:rsid w:val="00892F8F"/>
    <w:rsid w:val="008B5CFB"/>
    <w:rsid w:val="008C61CE"/>
    <w:rsid w:val="008D02AE"/>
    <w:rsid w:val="008F372E"/>
    <w:rsid w:val="00950002"/>
    <w:rsid w:val="00960A59"/>
    <w:rsid w:val="009876E7"/>
    <w:rsid w:val="009B21C2"/>
    <w:rsid w:val="009C66F6"/>
    <w:rsid w:val="009E10EE"/>
    <w:rsid w:val="009E1354"/>
    <w:rsid w:val="009F54B6"/>
    <w:rsid w:val="00A10A05"/>
    <w:rsid w:val="00A10F4F"/>
    <w:rsid w:val="00A1260C"/>
    <w:rsid w:val="00A1595F"/>
    <w:rsid w:val="00A309E9"/>
    <w:rsid w:val="00A40376"/>
    <w:rsid w:val="00A43ECA"/>
    <w:rsid w:val="00A472C8"/>
    <w:rsid w:val="00A6285C"/>
    <w:rsid w:val="00A63FE7"/>
    <w:rsid w:val="00A708F2"/>
    <w:rsid w:val="00A87224"/>
    <w:rsid w:val="00AB1D05"/>
    <w:rsid w:val="00AB2642"/>
    <w:rsid w:val="00AC203D"/>
    <w:rsid w:val="00AE1A61"/>
    <w:rsid w:val="00B32968"/>
    <w:rsid w:val="00B35C67"/>
    <w:rsid w:val="00BC2B05"/>
    <w:rsid w:val="00BC5ACC"/>
    <w:rsid w:val="00BD4CCF"/>
    <w:rsid w:val="00BF0D7A"/>
    <w:rsid w:val="00C05C3E"/>
    <w:rsid w:val="00C25E27"/>
    <w:rsid w:val="00C60898"/>
    <w:rsid w:val="00C61B08"/>
    <w:rsid w:val="00C628FB"/>
    <w:rsid w:val="00C72A60"/>
    <w:rsid w:val="00C8511E"/>
    <w:rsid w:val="00CE0440"/>
    <w:rsid w:val="00CE2918"/>
    <w:rsid w:val="00D10F4D"/>
    <w:rsid w:val="00D16D94"/>
    <w:rsid w:val="00D22D12"/>
    <w:rsid w:val="00D323DF"/>
    <w:rsid w:val="00D77FCF"/>
    <w:rsid w:val="00DA3135"/>
    <w:rsid w:val="00DA34E6"/>
    <w:rsid w:val="00DA4E41"/>
    <w:rsid w:val="00DA6D46"/>
    <w:rsid w:val="00DD256D"/>
    <w:rsid w:val="00DD2E16"/>
    <w:rsid w:val="00DF4EDE"/>
    <w:rsid w:val="00E74DFE"/>
    <w:rsid w:val="00E85479"/>
    <w:rsid w:val="00E861E7"/>
    <w:rsid w:val="00EA4FBE"/>
    <w:rsid w:val="00ED6EAB"/>
    <w:rsid w:val="00EF69E9"/>
    <w:rsid w:val="00F3502E"/>
    <w:rsid w:val="00F67337"/>
    <w:rsid w:val="00FD568D"/>
    <w:rsid w:val="00FF05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E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91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11CF"/>
  </w:style>
  <w:style w:type="paragraph" w:styleId="Footer">
    <w:name w:val="footer"/>
    <w:basedOn w:val="Normal"/>
    <w:link w:val="FooterChar"/>
    <w:uiPriority w:val="99"/>
    <w:semiHidden/>
    <w:unhideWhenUsed/>
    <w:rsid w:val="00091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11CF"/>
  </w:style>
  <w:style w:type="table" w:styleId="TableGrid">
    <w:name w:val="Table Grid"/>
    <w:basedOn w:val="TableNormal"/>
    <w:uiPriority w:val="59"/>
    <w:rsid w:val="007919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A31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1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1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1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13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2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C17CDF-19C1-9C4D-97EA-88CF6F6F9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d</dc:creator>
  <cp:lastModifiedBy>Compaq</cp:lastModifiedBy>
  <cp:revision>4</cp:revision>
  <cp:lastPrinted>2015-01-22T07:04:00Z</cp:lastPrinted>
  <dcterms:created xsi:type="dcterms:W3CDTF">2015-07-30T05:25:00Z</dcterms:created>
  <dcterms:modified xsi:type="dcterms:W3CDTF">2015-08-04T10:10:00Z</dcterms:modified>
</cp:coreProperties>
</file>